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/>
      </w:pPr>
      <w:r>
        <w:rPr>
          <w:b/>
          <w:sz w:val="18"/>
          <w:lang w:val="en-US"/>
        </w:rPr>
        <w:t>Table S1</w:t>
      </w:r>
    </w:p>
    <w:p>
      <w:pPr>
        <w:pStyle w:val="Normal"/>
        <w:spacing w:lineRule="auto" w:line="312"/>
        <w:jc w:val="both"/>
        <w:rPr/>
      </w:pPr>
      <w:r>
        <w:rPr/>
        <w:t>High-resolution UHR-Qq-TOF mass measurements of peptides formed by the proteolytic digestion of non-cleaved Hsp90.</w:t>
      </w:r>
    </w:p>
    <w:tbl>
      <w:tblPr>
        <w:tblW w:w="9645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6"/>
        <w:gridCol w:w="1036"/>
        <w:gridCol w:w="283"/>
        <w:gridCol w:w="567"/>
        <w:gridCol w:w="1276"/>
        <w:gridCol w:w="2629"/>
        <w:gridCol w:w="1761"/>
        <w:gridCol w:w="1127"/>
      </w:tblGrid>
      <w:tr>
        <w:trPr>
          <w:trHeight w:val="131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Measured mass (m/z)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Theoretical mass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z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Error [ppm]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Scores</w:t>
            </w:r>
          </w:p>
        </w:tc>
        <w:tc>
          <w:tcPr>
            <w:tcW w:w="262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Sequence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Modifications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Range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34.370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66.711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7.5 (M:77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M.PEEVHHGEEEVETF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 – 1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7.402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6.390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5.8 (M:25.8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IFLR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 – 4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38.330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74.635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0.7 (M:60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ELISNASDALDK.I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2 – 53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72.923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43.8205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1.7 (M:101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ELISNASDALDKIR.Y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2 – 5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3.391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64.757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2.1 (M:102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ISNASDALDKIRY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4 – 5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39.503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38.4869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.6 (M:61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YESLTDPSK.L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 – 6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70.386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38.7464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1.3 (M:101.3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YESLTDPSKLDSGK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 – 6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95.265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88.5076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3.9 (M:43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ESLTDPSKL.D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 – 6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82.943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63.862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.1 (M:48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LKIDIIPNPQER.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0 – 82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68.946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35.867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.6 (M:73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KIDIIPNPQERTL.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2 – 8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97.832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93.640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9.7 (M:59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IDIIPNPQER.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 – 82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83.373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64.722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3.0 (M:83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TLTLVDTGIGMTK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11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3 – 9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5.375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48.727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1.3 (M:81.3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TLTLVDTGIGMTK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3 – 9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1.861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41.697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.2 (M:67.2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ADLINNLGTIAK.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6 – 107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57.401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712.7749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.7 (M:73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MEALQAGADISMIGQF.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1, 12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4 – 12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00.710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099.089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1.6 (M:31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LVAEKVVVITKHNDDEQY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8 – 15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63.015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986.0058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3.2 (M:23.2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VAEKVVVITKHNDDEQY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9 – 15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8.721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243.122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8.5 (M:28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VAEKVVVITKHNDDEQYAW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9 – 157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8.454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7.442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2.1 (M:32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VVVITK.H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3 – 148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52.663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254.9515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5.4 (M:75.4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HNDDEQYAWESSAGGSFTVR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9 – 168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40.371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918.0748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6.6 (M:36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TVRADHGEPIGRGTKVIL.H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6 – 183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76.239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50.456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.5 (M:37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ADHGEPIGR.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9 – 177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2.358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014.037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4.3 (M:104.3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VILHLKEDQTEYLEER.R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1 – 19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81.777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61.530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3.5 (M:43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HLKEDQTEY.L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4 – 192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6.294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10.5626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7.7 (M:77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DQTEYLEER.R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7 – 19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6.287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50.5506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.1 (M:45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YIDQEELNK.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76 – 28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83.395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347.144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4.7 (M:34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NKTKPIWTRNPDDITQEEY.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83 – 30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1.270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00.518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5.0 (M:35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TKPIWTR.N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85 – 29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07.405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12.780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5.4 (M:95.4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W.TRNPDDITQEEYGEF.Y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90 – 30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24.409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46.7897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7.0 (M:117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NPDDITQEEYGEFYK.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92 – 30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64.382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26.7365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5.9 (M:85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SLTNDWEDHLAVK.H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07 – 31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08.443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07.4287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.7 (M:21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SVEGQLEF.R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22 – 32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4.841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47.657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1.8 (M:31.8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HFSVEGQLEFR.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20 – 330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15.271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28.522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0.0 (M:60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ALLFIPR.R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1 – 337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8.826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35.6298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3.4 (M:43.4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RAPFDLFENK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8 – 347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40.775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79.528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9.1 (M:39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APFDLFENK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9 – 347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87.421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72.8147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9.5 (M:59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NFIRGVVDSEDLPL.N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5 – 388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6.864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11.703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.5 (M:65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IRGVVDSEDLPL.N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7 – 388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57.402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12.778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9.9 (M:99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GVVDSEDLPLNISR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9 – 392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88.434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74.845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.1 (M:61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NISREMLQQSKIL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6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89 – 40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99.272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96.5197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.0 (M:33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SELAEDKENY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17 – 42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91.431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90.4174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.1 (M:45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FYEAFSK.N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29 – 43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5.656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93.9336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.1 (M:21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KLGIHEDSTNRRRL.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38 – 45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1.288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40.552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8.6 (M:68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LGIHEDSTNR.R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39 – 448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43.780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85.5396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0.5 (M:30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RLSELLR.Y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0 – 45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65.729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29.438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4.2 (M:44.2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LSELLR.Y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1 – 45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26.325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75.937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2.6 (M:102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YHTSQSGDEMTSLSEYVSR.M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7 – 47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1.658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91.9327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0.3 (M:100.3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YHTSQSGDEMTSLSEYVSR.M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1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7 – 47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36.350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70.672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5.5 (M:95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HTSQSGDEMTSLSEY.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8 – 472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4.777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07.5299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6.4 (M:36.4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HTSQSGDEMTSL.S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9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8 – 46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24.929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47.829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3.0 (M:23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VSRMKETQKSIYY.I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4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73 – 48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95.933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84.7657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5.9 (M:25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VSRMKETQKSIY.Y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4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73 – 48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80.800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59.576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.8 (M:48.8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SIYYITGESK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2 – 49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22.406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42.7838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6.6 (M:106.6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YITGESKEQVANSAF.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5 – 49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0.874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79.7205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4.1 (M:64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ITGESKEQVANSAF.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6 – 49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5.317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48.609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9.1 (M:99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QVANSAFVER.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92 – 502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22.058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463.1338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4.1 (M:34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GFEVVYMTEPIDEYCVQQLK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Carbamidomethyl: 15; Oxidation: 7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07 – 526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3.451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2.438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.3 (M:56.3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SLVSVTK.E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32 – 538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72.875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43.725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.2 (M:48.2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GLELPEDEEEKK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39 – 551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08.828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15.630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.7 (M:67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GLELPEDEEEK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39 – 550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05.264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08.506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5.5 (M:35.5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AKFENLCK.L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Carbamidomethyl: 7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58 – 56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10.387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09.374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4.9 (M:24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FENLCK.L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Carbamidomethyl: 5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0 – 565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5.451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4.438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0.0 (M:20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ILDKK.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9 – 57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10.642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28.8936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.1 (M:37.1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DKKVEKVTISNRL.V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2 – 584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45.203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88.3867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6.9 (M:26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VTISNR.L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8 – 583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32.758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63.493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0.9 (M:30.9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DNSTMGYMMAK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8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3 – 623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4.7606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47.4984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.7 (M:48.7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DNSTMGYMMAK.K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3 – 623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78.520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910.037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1.0 (M:51.0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KHLEINPDHPIVETLR.Q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ind w:left="266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4 – 639</w:t>
            </w:r>
          </w:p>
        </w:tc>
      </w:tr>
      <w:tr>
        <w:trPr>
          <w:trHeight w:val="124" w:hRule="atLeast"/>
        </w:trPr>
        <w:tc>
          <w:tcPr>
            <w:tcW w:w="9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91.985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781.942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4.4 (M:94.4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HLEINPDHPIVETLR.Q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5 – 639</w:t>
            </w:r>
          </w:p>
        </w:tc>
      </w:tr>
      <w:tr>
        <w:trPr>
          <w:trHeight w:val="95" w:hRule="atLeast"/>
        </w:trPr>
        <w:tc>
          <w:tcPr>
            <w:tcW w:w="9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14.0806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39.2011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.8 (M:74.8)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RQKAEADKNDKAVKDLVVL.L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ind w:left="167" w:hanging="0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39 - 6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32:00Z</dcterms:created>
  <dc:creator>Matrice UCL</dc:creator>
  <dc:description/>
  <dc:language>en-US</dc:language>
  <cp:lastModifiedBy>Julien Verrax</cp:lastModifiedBy>
  <dcterms:modified xsi:type="dcterms:W3CDTF">2012-03-20T16:32:00Z</dcterms:modified>
  <cp:revision>2</cp:revision>
  <dc:subject/>
  <dc:title/>
</cp:coreProperties>
</file>